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62CD" w:rsidRDefault="001C62CD" w:rsidP="001C62CD">
      <w:pPr>
        <w:ind w:left="949" w:hangingChars="450" w:hanging="949"/>
        <w:rPr>
          <w:rFonts w:ascii="Times New Roman"/>
          <w:b/>
        </w:rPr>
      </w:pPr>
      <w:r>
        <w:rPr>
          <w:rFonts w:ascii="Times New Roman"/>
          <w:b/>
        </w:rPr>
        <w:t>Table 3. The prevalent rates of the components of MS by gender (according to the IDF, ATP</w:t>
      </w:r>
      <w:r>
        <w:rPr>
          <w:rFonts w:ascii="SimSun" w:eastAsia="SimSun" w:hAnsi="SimSun" w:cs="SimSun" w:hint="eastAsia"/>
          <w:b/>
        </w:rPr>
        <w:t>Ⅲ</w:t>
      </w:r>
      <w:r>
        <w:rPr>
          <w:rFonts w:ascii="Times New Roman"/>
          <w:b/>
        </w:rPr>
        <w:t>, and CDS criteria).</w:t>
      </w:r>
    </w:p>
    <w:p w:rsidR="001C62CD" w:rsidRDefault="001C62CD" w:rsidP="001C62CD">
      <w:pPr>
        <w:rPr>
          <w:rFonts w:ascii="Times New Roman"/>
          <w:b/>
        </w:rPr>
      </w:pPr>
    </w:p>
    <w:tbl>
      <w:tblPr>
        <w:tblW w:w="11686" w:type="dxa"/>
        <w:tblInd w:w="-1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86"/>
        <w:gridCol w:w="1112"/>
        <w:gridCol w:w="1131"/>
        <w:gridCol w:w="1131"/>
        <w:gridCol w:w="1136"/>
        <w:gridCol w:w="1130"/>
        <w:gridCol w:w="1130"/>
        <w:gridCol w:w="1130"/>
        <w:gridCol w:w="953"/>
        <w:gridCol w:w="947"/>
      </w:tblGrid>
      <w:tr w:rsidR="001C62CD" w:rsidTr="003D4B1A">
        <w:tc>
          <w:tcPr>
            <w:tcW w:w="18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ind w:leftChars="15" w:left="31" w:firstLineChars="16" w:firstLine="29"/>
              <w:jc w:val="center"/>
              <w:rPr>
                <w:rFonts w:ascii="Times New Roman"/>
                <w:b/>
                <w:sz w:val="18"/>
                <w:szCs w:val="18"/>
              </w:rPr>
            </w:pPr>
          </w:p>
        </w:tc>
        <w:tc>
          <w:tcPr>
            <w:tcW w:w="11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agnostic criteria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</w:t>
            </w:r>
          </w:p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5959)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le</w:t>
            </w:r>
          </w:p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451)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male</w:t>
            </w:r>
          </w:p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3508)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χ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4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</w:tr>
      <w:tr w:rsidR="001C62CD" w:rsidTr="003D4B1A">
        <w:tc>
          <w:tcPr>
            <w:tcW w:w="18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ind w:leftChars="15" w:left="31" w:firstLineChars="16" w:firstLine="29"/>
              <w:jc w:val="center"/>
              <w:rPr>
                <w:rFonts w:ascii="Times New Roman"/>
                <w:b/>
                <w:sz w:val="18"/>
                <w:szCs w:val="18"/>
              </w:rPr>
            </w:pPr>
          </w:p>
        </w:tc>
        <w:tc>
          <w:tcPr>
            <w:tcW w:w="1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evalence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evalenc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rate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evalence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evalence</w:t>
            </w:r>
          </w:p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te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evalence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evalence</w:t>
            </w:r>
          </w:p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te</w:t>
            </w:r>
          </w:p>
        </w:tc>
        <w:tc>
          <w:tcPr>
            <w:tcW w:w="9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C62CD" w:rsidTr="003D4B1A"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ind w:leftChars="15" w:left="31" w:firstLineChars="16" w:firstLine="2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verweight or obese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85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.28%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.48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.74%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8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1C62CD" w:rsidTr="003D4B1A"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ind w:leftChars="15" w:left="31" w:firstLineChars="16" w:firstLine="2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entral obesity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DF/ ATP</w:t>
            </w:r>
            <w:r w:rsidRPr="00B359BD">
              <w:rPr>
                <w:rFonts w:ascii="Times New Roman" w:eastAsia="SimSun" w:hAnsi="SimSun" w:hint="eastAsia"/>
                <w:sz w:val="18"/>
                <w:szCs w:val="18"/>
              </w:rPr>
              <w:t>Ⅲ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49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.74%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.85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4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.75%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4.0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1C62CD" w:rsidTr="003D4B1A"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ind w:leftChars="15" w:left="31" w:firstLineChars="16" w:firstLine="29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pertriglyceridemi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IDF/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TP</w:t>
            </w:r>
            <w:r w:rsidRPr="00154692">
              <w:rPr>
                <w:rFonts w:ascii="Times New Roman" w:eastAsia="SimSun" w:hAnsi="SimSun"/>
                <w:sz w:val="18"/>
                <w:szCs w:val="18"/>
              </w:rPr>
              <w:t>Ⅲ</w:t>
            </w:r>
            <w:proofErr w:type="spellEnd"/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32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.03%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.72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.15%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48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1C62CD" w:rsidTr="003D4B1A">
        <w:tc>
          <w:tcPr>
            <w:tcW w:w="188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ind w:leftChars="15" w:left="31" w:firstLineChars="16" w:firstLine="2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duced HDL-C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DF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7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.75%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.21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5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.42%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7.62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1C62CD" w:rsidTr="003D4B1A">
        <w:tc>
          <w:tcPr>
            <w:tcW w:w="188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ind w:leftChars="15" w:left="31" w:firstLineChars="16" w:firstLine="29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TP</w:t>
            </w:r>
            <w:r w:rsidRPr="00154692">
              <w:rPr>
                <w:rFonts w:ascii="Times New Roman" w:eastAsia="SimSun" w:hAnsi="SimSun"/>
                <w:sz w:val="18"/>
                <w:szCs w:val="18"/>
              </w:rPr>
              <w:t>Ⅲ</w:t>
            </w:r>
            <w:proofErr w:type="spellEnd"/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17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.53%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.21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9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.73%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3.88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1C62CD" w:rsidTr="003D4B1A">
        <w:tc>
          <w:tcPr>
            <w:tcW w:w="188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ind w:leftChars="15" w:left="31" w:firstLineChars="16" w:firstLine="29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levated blood pressure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IDF/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TP</w:t>
            </w:r>
            <w:r w:rsidRPr="00154692">
              <w:rPr>
                <w:rFonts w:ascii="Times New Roman" w:eastAsia="SimSun" w:hAnsi="SimSun"/>
                <w:sz w:val="18"/>
                <w:szCs w:val="18"/>
              </w:rPr>
              <w:t>Ⅲ</w:t>
            </w:r>
            <w:proofErr w:type="spellEnd"/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83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.67%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5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.08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2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.88%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.26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1C62CD" w:rsidTr="003D4B1A">
        <w:tc>
          <w:tcPr>
            <w:tcW w:w="188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ind w:leftChars="15" w:left="31" w:firstLineChars="16" w:firstLine="29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56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.79%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.35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.00%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0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1C62CD" w:rsidTr="003D4B1A">
        <w:tc>
          <w:tcPr>
            <w:tcW w:w="188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ind w:leftChars="15" w:left="31" w:firstLineChars="16" w:firstLine="2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erglycemia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DF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18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.19%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.03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8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.90%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3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1C62CD" w:rsidTr="003D4B1A">
        <w:tc>
          <w:tcPr>
            <w:tcW w:w="188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ind w:leftChars="15" w:left="31" w:firstLineChars="16" w:firstLine="29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TP</w:t>
            </w:r>
            <w:r w:rsidRPr="00154692">
              <w:rPr>
                <w:rFonts w:ascii="Times New Roman" w:eastAsia="SimSun" w:hAnsi="SimSun"/>
                <w:sz w:val="18"/>
                <w:szCs w:val="18"/>
              </w:rPr>
              <w:t>Ⅲ</w:t>
            </w:r>
            <w:proofErr w:type="spellEnd"/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12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.09%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.99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7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.76%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74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1C62CD" w:rsidTr="003D4B1A">
        <w:tc>
          <w:tcPr>
            <w:tcW w:w="188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ind w:leftChars="15" w:left="31" w:firstLineChars="16" w:firstLine="29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46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.59%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.11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.52%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7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1C62CD" w:rsidTr="003D4B1A"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ind w:leftChars="15" w:left="31" w:firstLineChars="16" w:firstLine="29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yslipidemi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24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.57%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.34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.34%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74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1C62CD" w:rsidTr="003D4B1A">
        <w:tc>
          <w:tcPr>
            <w:tcW w:w="188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ind w:leftChars="15" w:left="31" w:firstLineChars="16" w:firstLine="2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S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DF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27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.27%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81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.08%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.6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1C62CD" w:rsidTr="003D4B1A">
        <w:tc>
          <w:tcPr>
            <w:tcW w:w="188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ind w:leftChars="15" w:left="31" w:firstLineChars="16" w:firstLine="29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TP</w:t>
            </w:r>
            <w:r w:rsidRPr="00154692">
              <w:rPr>
                <w:rFonts w:ascii="Times New Roman" w:eastAsia="SimSun" w:hAnsi="SimSun"/>
                <w:sz w:val="18"/>
                <w:szCs w:val="18"/>
              </w:rPr>
              <w:t>Ⅲ</w:t>
            </w:r>
            <w:proofErr w:type="spellEnd"/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70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.02%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.24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7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.67%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.6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1C62CD" w:rsidTr="003D4B1A">
        <w:trPr>
          <w:trHeight w:val="64"/>
        </w:trPr>
        <w:tc>
          <w:tcPr>
            <w:tcW w:w="188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ind w:leftChars="15" w:left="31" w:firstLineChars="16" w:firstLine="29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8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71%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06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78%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26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1C62CD" w:rsidTr="003D4B1A">
        <w:trPr>
          <w:trHeight w:val="64"/>
        </w:trPr>
        <w:tc>
          <w:tcPr>
            <w:tcW w:w="188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ind w:leftChars="15" w:left="31" w:firstLineChars="16" w:firstLine="2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S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DF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85%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98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.11%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1C62CD" w:rsidTr="003D4B1A">
        <w:trPr>
          <w:trHeight w:val="64"/>
        </w:trPr>
        <w:tc>
          <w:tcPr>
            <w:tcW w:w="188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ind w:leftChars="15" w:left="31" w:firstLineChars="16" w:firstLine="29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TP</w:t>
            </w:r>
            <w:r w:rsidRPr="00154692">
              <w:rPr>
                <w:rFonts w:ascii="Times New Roman" w:eastAsia="SimSun" w:hAnsi="SimSun"/>
                <w:sz w:val="18"/>
                <w:szCs w:val="18"/>
              </w:rPr>
              <w:t>Ⅲ</w:t>
            </w:r>
            <w:proofErr w:type="spellEnd"/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.77%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.86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.76%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1C62CD" w:rsidTr="003D4B1A">
        <w:trPr>
          <w:trHeight w:val="64"/>
        </w:trPr>
        <w:tc>
          <w:tcPr>
            <w:tcW w:w="188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ind w:leftChars="15" w:left="31" w:firstLineChars="16" w:firstLine="29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95%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31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50%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C62CD" w:rsidRDefault="001C62CD" w:rsidP="003D4B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</w:tbl>
    <w:p w:rsidR="001C62CD" w:rsidRDefault="001C62CD" w:rsidP="001C62CD">
      <w:pPr>
        <w:ind w:leftChars="-742" w:left="-1558"/>
        <w:rPr>
          <w:rFonts w:ascii="Times New Roman"/>
          <w:b/>
        </w:rPr>
      </w:pPr>
      <w:r>
        <w:rPr>
          <w:rFonts w:ascii="Times New Roman" w:hAnsi="Times New Roman"/>
          <w:kern w:val="0"/>
          <w:sz w:val="18"/>
          <w:szCs w:val="18"/>
          <w:vertAlign w:val="superscript"/>
        </w:rPr>
        <w:t>*</w:t>
      </w:r>
      <w:r>
        <w:rPr>
          <w:rFonts w:ascii="Times New Roman" w:hAnsi="Times New Roman"/>
          <w:kern w:val="0"/>
          <w:sz w:val="18"/>
          <w:szCs w:val="18"/>
        </w:rPr>
        <w:t xml:space="preserve"> Compared between the male and female</w:t>
      </w:r>
      <w:r>
        <w:rPr>
          <w:rFonts w:ascii="Times New Roman" w:hAnsi="Times New Roman" w:hint="eastAsia"/>
          <w:kern w:val="0"/>
          <w:sz w:val="18"/>
          <w:szCs w:val="18"/>
        </w:rPr>
        <w:t>.</w:t>
      </w:r>
    </w:p>
    <w:p w:rsidR="001C62CD" w:rsidRDefault="001C62CD" w:rsidP="001C62CD">
      <w:pPr>
        <w:spacing w:line="480" w:lineRule="auto"/>
        <w:ind w:leftChars="-742" w:left="-1558"/>
        <w:rPr>
          <w:rFonts w:ascii="Times New Roman"/>
          <w:b/>
          <w:sz w:val="32"/>
          <w:szCs w:val="32"/>
        </w:rPr>
      </w:pPr>
      <w:r>
        <w:rPr>
          <w:rFonts w:ascii="Times New Roman" w:hAnsi="Times New Roman"/>
          <w:kern w:val="0"/>
          <w:sz w:val="18"/>
          <w:szCs w:val="18"/>
          <w:vertAlign w:val="superscript"/>
        </w:rPr>
        <w:t>**</w:t>
      </w:r>
      <w:r>
        <w:rPr>
          <w:rFonts w:ascii="Times New Roman" w:hAnsi="Times New Roman"/>
          <w:kern w:val="0"/>
          <w:sz w:val="18"/>
          <w:szCs w:val="18"/>
        </w:rPr>
        <w:t xml:space="preserve"> Standardized prevalence rate of MS</w:t>
      </w:r>
      <w:r>
        <w:rPr>
          <w:rFonts w:ascii="Times New Roman" w:hAnsi="Times New Roman" w:hint="eastAsia"/>
          <w:kern w:val="0"/>
          <w:sz w:val="18"/>
          <w:szCs w:val="18"/>
        </w:rPr>
        <w:t>.</w:t>
      </w:r>
    </w:p>
    <w:p w:rsidR="00106F27" w:rsidRPr="001C62CD" w:rsidRDefault="00106F27" w:rsidP="001C62CD"/>
    <w:sectPr w:rsidR="00106F27" w:rsidRPr="001C62CD" w:rsidSect="00554A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8487E" w:rsidRDefault="0068487E" w:rsidP="0068487E">
      <w:r>
        <w:separator/>
      </w:r>
    </w:p>
  </w:endnote>
  <w:endnote w:type="continuationSeparator" w:id="1">
    <w:p w:rsidR="0068487E" w:rsidRDefault="0068487E" w:rsidP="006848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8487E" w:rsidRDefault="0068487E" w:rsidP="0068487E">
      <w:r>
        <w:separator/>
      </w:r>
    </w:p>
  </w:footnote>
  <w:footnote w:type="continuationSeparator" w:id="1">
    <w:p w:rsidR="0068487E" w:rsidRDefault="0068487E" w:rsidP="006848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1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6F27"/>
    <w:rsid w:val="00106F27"/>
    <w:rsid w:val="001C62CD"/>
    <w:rsid w:val="00554ABB"/>
    <w:rsid w:val="0068487E"/>
    <w:rsid w:val="007E3A06"/>
    <w:rsid w:val="00C346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6F27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84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8487E"/>
    <w:rPr>
      <w:rFonts w:ascii="Calibri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84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8487E"/>
    <w:rPr>
      <w:rFonts w:ascii="Calibri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ohnn</cp:lastModifiedBy>
  <cp:revision>3</cp:revision>
  <dcterms:created xsi:type="dcterms:W3CDTF">2017-11-08T15:27:00Z</dcterms:created>
  <dcterms:modified xsi:type="dcterms:W3CDTF">2017-11-28T09:31:00Z</dcterms:modified>
</cp:coreProperties>
</file>